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523" w:type="dxa"/>
        <w:tblInd w:w="93" w:type="dxa"/>
        <w:tblLook w:val="04A0"/>
      </w:tblPr>
      <w:tblGrid>
        <w:gridCol w:w="2737"/>
        <w:gridCol w:w="617"/>
        <w:gridCol w:w="456"/>
        <w:gridCol w:w="617"/>
        <w:gridCol w:w="456"/>
        <w:gridCol w:w="617"/>
        <w:gridCol w:w="455"/>
        <w:gridCol w:w="616"/>
        <w:gridCol w:w="455"/>
        <w:gridCol w:w="616"/>
        <w:gridCol w:w="455"/>
        <w:gridCol w:w="616"/>
        <w:gridCol w:w="455"/>
        <w:gridCol w:w="616"/>
        <w:gridCol w:w="455"/>
        <w:gridCol w:w="616"/>
        <w:gridCol w:w="455"/>
        <w:gridCol w:w="616"/>
        <w:gridCol w:w="455"/>
        <w:gridCol w:w="616"/>
        <w:gridCol w:w="455"/>
        <w:gridCol w:w="616"/>
        <w:gridCol w:w="455"/>
      </w:tblGrid>
      <w:tr w:rsidR="00E93F7B" w:rsidRPr="00D231B2" w:rsidTr="00E93F7B">
        <w:trPr>
          <w:trHeight w:val="280"/>
        </w:trPr>
        <w:tc>
          <w:tcPr>
            <w:tcW w:w="44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F7B" w:rsidRPr="00D231B2" w:rsidRDefault="005B6B09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ditional file 1:</w:t>
            </w:r>
            <w:r w:rsidR="00E93F7B"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able </w:t>
            </w:r>
            <w:r w:rsidR="009C44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  <w:r w:rsidR="00E93F7B"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HCV+ Result Logistic Regression</w:t>
            </w:r>
            <w:r w:rsidR="00E93F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=308)</w:t>
            </w:r>
            <w:bookmarkStart w:id="0" w:name="_GoBack"/>
            <w:bookmarkEnd w:id="0"/>
          </w:p>
          <w:p w:rsidR="00E93F7B" w:rsidRPr="00D231B2" w:rsidRDefault="00E93F7B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F7B" w:rsidRPr="00D231B2" w:rsidRDefault="00E93F7B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3F7B" w:rsidRPr="00D231B2" w:rsidRDefault="00E93F7B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F7B" w:rsidRPr="00D231B2" w:rsidRDefault="00E93F7B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3F7B" w:rsidRPr="00D231B2" w:rsidRDefault="00E93F7B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F7B" w:rsidRPr="00D231B2" w:rsidRDefault="00E93F7B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3F7B" w:rsidRPr="00D231B2" w:rsidRDefault="00E93F7B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F7B" w:rsidRPr="00D231B2" w:rsidRDefault="00E93F7B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3F7B" w:rsidRPr="00D231B2" w:rsidRDefault="00E93F7B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F7B" w:rsidRPr="00D231B2" w:rsidRDefault="00E93F7B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3F7B" w:rsidRPr="00D231B2" w:rsidRDefault="00E93F7B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F7B" w:rsidRPr="00D231B2" w:rsidRDefault="00E93F7B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3F7B" w:rsidRPr="00D231B2" w:rsidRDefault="00E93F7B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F7B" w:rsidRPr="00D231B2" w:rsidRDefault="00E93F7B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3F7B" w:rsidRPr="00D231B2" w:rsidRDefault="00E93F7B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F7B" w:rsidRPr="00D231B2" w:rsidRDefault="00E93F7B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3F7B" w:rsidRPr="00D231B2" w:rsidRDefault="00E93F7B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F7B" w:rsidRPr="00D231B2" w:rsidRDefault="00E93F7B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3F7B" w:rsidRPr="00D231B2" w:rsidRDefault="00E93F7B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F7B" w:rsidRPr="00D231B2" w:rsidRDefault="00E93F7B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231B2" w:rsidRPr="00D231B2" w:rsidTr="00E93F7B">
        <w:trPr>
          <w:trHeight w:val="280"/>
        </w:trPr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 (B)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 (B)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 (B)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 (B)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 (B)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(B)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(B)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(B)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(B)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(B)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(B)</w:t>
            </w:r>
          </w:p>
        </w:tc>
      </w:tr>
      <w:tr w:rsidR="00E93F7B" w:rsidRPr="00D231B2" w:rsidTr="00E93F7B">
        <w:trPr>
          <w:trHeight w:val="2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0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7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9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8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6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2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6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6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6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5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6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E93F7B" w:rsidRPr="00D231B2" w:rsidTr="00E93F7B">
        <w:trPr>
          <w:trHeight w:val="2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 Capita Inco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2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ried/Living Togethe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2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 Graduate or mor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ind w:firstLineChars="100" w:firstLine="16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 of Years Injecting Drug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E93F7B" w:rsidRPr="00D231B2" w:rsidTr="00E93F7B">
        <w:trPr>
          <w:trHeight w:val="2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st Year: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quency of Injec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 of People Used Needl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 of People Used Work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 of People Backloade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q. of Used Needle Utiliza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q. of Used Cooker Utiliza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q. of Used Cotton Utiliza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.1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q. of Used Water Utiliza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ast Month: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 of People Used Needl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 of People Used Work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 of People Backloade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93F7B" w:rsidRPr="00D231B2" w:rsidTr="00E93F7B">
        <w:trPr>
          <w:trHeight w:val="280"/>
        </w:trPr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0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1B2" w:rsidRPr="00D231B2" w:rsidRDefault="00D231B2" w:rsidP="00D23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1B2" w:rsidRPr="00D231B2" w:rsidRDefault="00D231B2" w:rsidP="00D231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8261CE" w:rsidRDefault="008261CE"/>
    <w:sectPr w:rsidR="008261CE" w:rsidSect="00D231B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D231B2"/>
    <w:rsid w:val="001A5E08"/>
    <w:rsid w:val="003650BB"/>
    <w:rsid w:val="0045306E"/>
    <w:rsid w:val="004F5DF0"/>
    <w:rsid w:val="005B6B09"/>
    <w:rsid w:val="008261CE"/>
    <w:rsid w:val="008B6B05"/>
    <w:rsid w:val="009C443F"/>
    <w:rsid w:val="00B65DF5"/>
    <w:rsid w:val="00D231B2"/>
    <w:rsid w:val="00E93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44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Welch</dc:creator>
  <cp:lastModifiedBy>dbalinda</cp:lastModifiedBy>
  <cp:revision>4</cp:revision>
  <dcterms:created xsi:type="dcterms:W3CDTF">2016-01-15T16:42:00Z</dcterms:created>
  <dcterms:modified xsi:type="dcterms:W3CDTF">2016-03-03T23:57:00Z</dcterms:modified>
</cp:coreProperties>
</file>